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714ECE" w14:textId="6D9E60C6" w:rsidR="009F0CFF" w:rsidRPr="004B5895" w:rsidRDefault="009F0CFF" w:rsidP="009F0CFF">
      <w:pPr>
        <w:jc w:val="left"/>
        <w:rPr>
          <w:rFonts w:ascii="Times New Roman" w:eastAsia="OTNEJMScalaSansLF" w:hAnsi="Times New Roman" w:cs="Times New Roman"/>
          <w:b/>
          <w:kern w:val="0"/>
          <w:szCs w:val="21"/>
        </w:rPr>
      </w:pPr>
      <w:r w:rsidRPr="004B5895">
        <w:rPr>
          <w:rFonts w:ascii="Times New Roman" w:eastAsia="OTNEJMScalaSansLF" w:hAnsi="Times New Roman" w:cs="Times New Roman" w:hint="eastAsia"/>
          <w:b/>
          <w:kern w:val="0"/>
          <w:szCs w:val="21"/>
        </w:rPr>
        <w:t xml:space="preserve">Supporting </w:t>
      </w:r>
      <w:r>
        <w:rPr>
          <w:rFonts w:ascii="Times New Roman" w:eastAsia="OTNEJMScalaSansLF" w:hAnsi="Times New Roman" w:cs="Times New Roman" w:hint="eastAsia"/>
          <w:b/>
          <w:kern w:val="0"/>
          <w:szCs w:val="21"/>
        </w:rPr>
        <w:t>TABLE</w:t>
      </w:r>
      <w:r>
        <w:rPr>
          <w:rFonts w:ascii="Times New Roman" w:eastAsia="OTNEJMScalaSansLF" w:hAnsi="Times New Roman" w:cs="Times New Roman"/>
          <w:b/>
          <w:kern w:val="0"/>
          <w:szCs w:val="21"/>
        </w:rPr>
        <w:t xml:space="preserve">. </w:t>
      </w:r>
      <w:r>
        <w:rPr>
          <w:rFonts w:ascii="Times New Roman" w:eastAsia="OTNEJMScalaSansLF" w:hAnsi="Times New Roman" w:cs="Times New Roman" w:hint="eastAsia"/>
          <w:b/>
          <w:kern w:val="0"/>
          <w:szCs w:val="21"/>
        </w:rPr>
        <w:t>1</w:t>
      </w:r>
      <w:r w:rsidRPr="004B5895">
        <w:rPr>
          <w:rFonts w:ascii="Times New Roman" w:eastAsia="OTNEJMScalaSansLF" w:hAnsi="Times New Roman" w:cs="Times New Roman"/>
          <w:b/>
          <w:kern w:val="0"/>
          <w:szCs w:val="21"/>
        </w:rPr>
        <w:t xml:space="preserve">. </w:t>
      </w:r>
      <w:r w:rsidR="00CA3E9E">
        <w:rPr>
          <w:rFonts w:ascii="Times New Roman" w:eastAsia="OTNEJMScalaSansLF" w:hAnsi="Times New Roman" w:cs="Times New Roman"/>
          <w:b/>
          <w:kern w:val="0"/>
          <w:szCs w:val="21"/>
        </w:rPr>
        <w:t xml:space="preserve"> </w:t>
      </w:r>
      <w:proofErr w:type="spellStart"/>
      <w:r w:rsidR="00CA3E9E" w:rsidRPr="00CA3E9E">
        <w:rPr>
          <w:rFonts w:ascii="Times New Roman" w:eastAsia="OTNEJMScalaSansLF" w:hAnsi="Times New Roman" w:cs="Times New Roman"/>
          <w:b/>
          <w:kern w:val="0"/>
          <w:szCs w:val="21"/>
        </w:rPr>
        <w:t>Nakanuma</w:t>
      </w:r>
      <w:proofErr w:type="spellEnd"/>
      <w:r w:rsidR="00CA3E9E" w:rsidRPr="00CA3E9E">
        <w:rPr>
          <w:rFonts w:ascii="Times New Roman" w:eastAsia="OTNEJMScalaSansLF" w:hAnsi="Times New Roman" w:cs="Times New Roman"/>
          <w:b/>
          <w:kern w:val="0"/>
          <w:szCs w:val="21"/>
        </w:rPr>
        <w:t xml:space="preserve"> classification</w:t>
      </w:r>
      <w:r w:rsidR="00CA3E9E">
        <w:rPr>
          <w:rFonts w:ascii="Times New Roman" w:eastAsia="OTNEJMScalaSansLF" w:hAnsi="Times New Roman" w:cs="Times New Roman"/>
          <w:b/>
          <w:kern w:val="0"/>
          <w:szCs w:val="21"/>
        </w:rPr>
        <w:t xml:space="preserve"> (</w:t>
      </w:r>
      <w:r w:rsidR="00CA3E9E" w:rsidRPr="00CA3E9E">
        <w:rPr>
          <w:rFonts w:ascii="Times New Roman" w:eastAsia="OTNEJMScalaSansLF" w:hAnsi="Times New Roman" w:cs="Times New Roman"/>
          <w:b/>
          <w:kern w:val="0"/>
          <w:szCs w:val="21"/>
        </w:rPr>
        <w:t>a staging and grading system of the liver</w:t>
      </w:r>
      <w:r w:rsidR="00CA3E9E">
        <w:rPr>
          <w:rFonts w:ascii="Times New Roman" w:eastAsia="OTNEJMScalaSansLF" w:hAnsi="Times New Roman" w:cs="Times New Roman"/>
          <w:b/>
          <w:kern w:val="0"/>
          <w:szCs w:val="21"/>
        </w:rPr>
        <w:t xml:space="preserve"> for PBC)</w:t>
      </w:r>
    </w:p>
    <w:p w14:paraId="6B9E92C4" w14:textId="77777777" w:rsidR="009F0CFF" w:rsidRDefault="009F0CFF" w:rsidP="009F0CFF">
      <w:pPr>
        <w:jc w:val="left"/>
        <w:rPr>
          <w:rFonts w:ascii="Times New Roman" w:eastAsia="OTNEJMScalaSansLF" w:hAnsi="Times New Roman" w:cs="Times New Roman"/>
          <w:kern w:val="0"/>
          <w:szCs w:val="21"/>
        </w:rPr>
      </w:pPr>
    </w:p>
    <w:p w14:paraId="11A8CB68" w14:textId="2E7AECC5" w:rsidR="009F0CFF" w:rsidRPr="00C93484" w:rsidRDefault="009F0CFF" w:rsidP="00C93484">
      <w:pPr>
        <w:pStyle w:val="a8"/>
        <w:numPr>
          <w:ilvl w:val="0"/>
          <w:numId w:val="3"/>
        </w:numPr>
        <w:jc w:val="left"/>
        <w:rPr>
          <w:rFonts w:ascii="Times New Roman" w:eastAsia="OTNEJMScalaSansLF" w:hAnsi="Times New Roman" w:cs="Times New Roman"/>
          <w:kern w:val="0"/>
          <w:szCs w:val="21"/>
        </w:rPr>
      </w:pPr>
      <w:proofErr w:type="spellStart"/>
      <w:r w:rsidRPr="00C93484">
        <w:rPr>
          <w:rFonts w:ascii="Times New Roman" w:eastAsia="OTNEJMScalaSansLF" w:hAnsi="Times New Roman" w:cs="Times New Roman"/>
          <w:kern w:val="0"/>
          <w:szCs w:val="21"/>
        </w:rPr>
        <w:t>Nakanuma</w:t>
      </w:r>
      <w:proofErr w:type="spellEnd"/>
      <w:r w:rsidRPr="00C93484">
        <w:rPr>
          <w:rFonts w:ascii="Times New Roman" w:eastAsia="OTNEJMScalaSansLF" w:hAnsi="Times New Roman" w:cs="Times New Roman"/>
          <w:kern w:val="0"/>
          <w:szCs w:val="21"/>
        </w:rPr>
        <w:t xml:space="preserve"> Classification (Disease-Stage Classification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6089"/>
      </w:tblGrid>
      <w:tr w:rsidR="00C93484" w:rsidRPr="00452AAE" w14:paraId="572A79A3" w14:textId="77777777" w:rsidTr="007A5A31">
        <w:tc>
          <w:tcPr>
            <w:tcW w:w="8494" w:type="dxa"/>
            <w:gridSpan w:val="2"/>
          </w:tcPr>
          <w:p w14:paraId="5A5DAFB4" w14:textId="6D8C7A8C" w:rsidR="00C93484" w:rsidRPr="00452AAE" w:rsidRDefault="00C93484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S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coring of fibrosis</w:t>
            </w:r>
          </w:p>
        </w:tc>
      </w:tr>
      <w:tr w:rsidR="00C93484" w:rsidRPr="00452AAE" w14:paraId="06B57746" w14:textId="77777777" w:rsidTr="00401030">
        <w:tc>
          <w:tcPr>
            <w:tcW w:w="2405" w:type="dxa"/>
          </w:tcPr>
          <w:p w14:paraId="76853525" w14:textId="77777777" w:rsidR="00C93484" w:rsidRPr="00452AAE" w:rsidRDefault="00C93484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S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core 0</w:t>
            </w:r>
          </w:p>
          <w:p w14:paraId="079C5FBF" w14:textId="208CF0F4" w:rsidR="00C93484" w:rsidRPr="00452AAE" w:rsidRDefault="00C93484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S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core 1</w:t>
            </w:r>
          </w:p>
          <w:p w14:paraId="1511E47A" w14:textId="79B08001" w:rsidR="00C93484" w:rsidRPr="00452AAE" w:rsidRDefault="00C93484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S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core 2</w:t>
            </w:r>
          </w:p>
          <w:p w14:paraId="1389359D" w14:textId="6954F0DC" w:rsidR="00C93484" w:rsidRPr="00452AAE" w:rsidRDefault="00C93484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S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core 3</w:t>
            </w:r>
          </w:p>
        </w:tc>
        <w:tc>
          <w:tcPr>
            <w:tcW w:w="6089" w:type="dxa"/>
          </w:tcPr>
          <w:p w14:paraId="512A7D15" w14:textId="77777777" w:rsidR="00C93484" w:rsidRPr="00452AAE" w:rsidRDefault="00530037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N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o portal fibrosis, or fibrosis limited to portal tracts</w:t>
            </w:r>
          </w:p>
          <w:p w14:paraId="2D957C70" w14:textId="539C5966" w:rsidR="00530037" w:rsidRPr="00452AAE" w:rsidRDefault="00530037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Portal fibrosis with periportal fibrosis or incomplete septal </w:t>
            </w:r>
            <w:r w:rsidR="00F435FB"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fibrosis</w:t>
            </w:r>
          </w:p>
          <w:p w14:paraId="02322CE1" w14:textId="63EB0D8D" w:rsidR="00530037" w:rsidRPr="00452AAE" w:rsidRDefault="00530037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B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ridging fibrosis with variable lobular disarray</w:t>
            </w:r>
          </w:p>
          <w:p w14:paraId="11DA81E2" w14:textId="301E7BCB" w:rsidR="00530037" w:rsidRPr="00452AAE" w:rsidRDefault="00287243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L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iver</w:t>
            </w:r>
            <w:r w:rsidR="00F435FB"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 cirrhosis with regenerative nodules and extensive fibrosis</w:t>
            </w:r>
          </w:p>
        </w:tc>
      </w:tr>
      <w:tr w:rsidR="00C93484" w:rsidRPr="00452AAE" w14:paraId="48AC5C16" w14:textId="77777777" w:rsidTr="004772E0">
        <w:tc>
          <w:tcPr>
            <w:tcW w:w="8494" w:type="dxa"/>
            <w:gridSpan w:val="2"/>
          </w:tcPr>
          <w:p w14:paraId="693F9E64" w14:textId="71D282DF" w:rsidR="00C93484" w:rsidRPr="00452AAE" w:rsidRDefault="00C93484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S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coring of bile duct loss</w:t>
            </w:r>
          </w:p>
        </w:tc>
      </w:tr>
      <w:tr w:rsidR="00C93484" w:rsidRPr="00452AAE" w14:paraId="68FA76D1" w14:textId="77777777" w:rsidTr="00401030">
        <w:tc>
          <w:tcPr>
            <w:tcW w:w="2405" w:type="dxa"/>
          </w:tcPr>
          <w:p w14:paraId="56AD652B" w14:textId="77777777" w:rsidR="00C93484" w:rsidRPr="00452AAE" w:rsidRDefault="00C93484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S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core 0</w:t>
            </w:r>
          </w:p>
          <w:p w14:paraId="550F029A" w14:textId="77777777" w:rsidR="00C93484" w:rsidRPr="00452AAE" w:rsidRDefault="00C93484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S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core 1</w:t>
            </w:r>
          </w:p>
          <w:p w14:paraId="3BE3C1EF" w14:textId="77777777" w:rsidR="00C93484" w:rsidRPr="00452AAE" w:rsidRDefault="00C93484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S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core 2</w:t>
            </w:r>
          </w:p>
          <w:p w14:paraId="17559834" w14:textId="2B93CE8F" w:rsidR="00C93484" w:rsidRPr="00452AAE" w:rsidRDefault="00C93484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S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core 3</w:t>
            </w:r>
          </w:p>
        </w:tc>
        <w:tc>
          <w:tcPr>
            <w:tcW w:w="6089" w:type="dxa"/>
          </w:tcPr>
          <w:p w14:paraId="30638FF3" w14:textId="77777777" w:rsidR="00C93484" w:rsidRPr="00452AAE" w:rsidRDefault="00AA426F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N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o bile duct loss</w:t>
            </w:r>
          </w:p>
          <w:p w14:paraId="518D6362" w14:textId="77777777" w:rsidR="00AA426F" w:rsidRPr="00452AAE" w:rsidRDefault="00AA426F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B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ile duct loss in &lt; 1/3 of portal tracts</w:t>
            </w:r>
          </w:p>
          <w:p w14:paraId="79FEB78C" w14:textId="77777777" w:rsidR="00AA426F" w:rsidRPr="00452AAE" w:rsidRDefault="00AA426F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B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ile duct loss in &lt; 1/3 - 2/3 of portal tracts</w:t>
            </w:r>
          </w:p>
          <w:p w14:paraId="49BCBF0F" w14:textId="2D3A67D2" w:rsidR="00AA426F" w:rsidRPr="00452AAE" w:rsidRDefault="00AA426F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B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ile duct loss in &gt; 2/3 of portal tracts</w:t>
            </w:r>
          </w:p>
        </w:tc>
      </w:tr>
      <w:tr w:rsidR="00C93484" w:rsidRPr="00452AAE" w14:paraId="0C669A3F" w14:textId="77777777" w:rsidTr="0097455C">
        <w:tc>
          <w:tcPr>
            <w:tcW w:w="8494" w:type="dxa"/>
            <w:gridSpan w:val="2"/>
          </w:tcPr>
          <w:p w14:paraId="6B6492F4" w14:textId="385C8363" w:rsidR="00C93484" w:rsidRPr="00452AAE" w:rsidRDefault="00C93484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S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coring of </w:t>
            </w:r>
            <w:r w:rsidR="00B03DA6"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deposition of orcein-positive granules</w:t>
            </w:r>
          </w:p>
        </w:tc>
      </w:tr>
      <w:tr w:rsidR="00C93484" w:rsidRPr="00452AAE" w14:paraId="5112EA16" w14:textId="77777777" w:rsidTr="00401030">
        <w:tc>
          <w:tcPr>
            <w:tcW w:w="2405" w:type="dxa"/>
          </w:tcPr>
          <w:p w14:paraId="2018B0C8" w14:textId="77777777" w:rsidR="00C93484" w:rsidRPr="00452AAE" w:rsidRDefault="00C93484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S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core 0</w:t>
            </w:r>
          </w:p>
          <w:p w14:paraId="6E42B60E" w14:textId="77777777" w:rsidR="00C93484" w:rsidRPr="00452AAE" w:rsidRDefault="00C93484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S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core 1</w:t>
            </w:r>
          </w:p>
          <w:p w14:paraId="104F2948" w14:textId="77777777" w:rsidR="00C93484" w:rsidRPr="00452AAE" w:rsidRDefault="00C93484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S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core 2</w:t>
            </w:r>
          </w:p>
          <w:p w14:paraId="57382340" w14:textId="47EF5BBD" w:rsidR="00C93484" w:rsidRPr="00452AAE" w:rsidRDefault="00C93484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S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core 3</w:t>
            </w:r>
          </w:p>
        </w:tc>
        <w:tc>
          <w:tcPr>
            <w:tcW w:w="6089" w:type="dxa"/>
          </w:tcPr>
          <w:p w14:paraId="3AC32C40" w14:textId="77777777" w:rsidR="00C93484" w:rsidRPr="00452AAE" w:rsidRDefault="00B03DA6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N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o deposition of granules</w:t>
            </w:r>
          </w:p>
          <w:p w14:paraId="7AD7A04C" w14:textId="77777777" w:rsidR="00452AAE" w:rsidRDefault="00452AAE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Deposition of granules in several periportal hepatocytes in &lt; 1/3 of portal tracts</w:t>
            </w:r>
          </w:p>
          <w:p w14:paraId="3C942D05" w14:textId="77777777" w:rsidR="00401030" w:rsidRDefault="00401030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Deposition of granules in </w:t>
            </w: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variable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 periportal hepatocytes in 1/3 </w:t>
            </w: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- 2/3 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of portal tracts</w:t>
            </w:r>
          </w:p>
          <w:p w14:paraId="1FAD2937" w14:textId="33D1AF1E" w:rsidR="00401030" w:rsidRPr="00401030" w:rsidRDefault="00401030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Deposition of granules in </w:t>
            </w:r>
            <w:r w:rsidR="001D29F8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many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 hepatocytes in </w:t>
            </w: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&gt;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2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/3 of portal tracts</w:t>
            </w:r>
          </w:p>
        </w:tc>
      </w:tr>
      <w:tr w:rsidR="00C93484" w:rsidRPr="00452AAE" w14:paraId="419FE903" w14:textId="77777777" w:rsidTr="00793A1C">
        <w:tc>
          <w:tcPr>
            <w:tcW w:w="8494" w:type="dxa"/>
            <w:gridSpan w:val="2"/>
          </w:tcPr>
          <w:p w14:paraId="0C4EAF18" w14:textId="1A14DEB1" w:rsidR="00C93484" w:rsidRPr="00452AAE" w:rsidRDefault="00C93484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S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um of score: fibrosis, bile duct loss and deposition of orcein-positive granules</w:t>
            </w:r>
          </w:p>
        </w:tc>
      </w:tr>
      <w:tr w:rsidR="00C93484" w:rsidRPr="00452AAE" w14:paraId="02EEB225" w14:textId="77777777" w:rsidTr="00401030">
        <w:tc>
          <w:tcPr>
            <w:tcW w:w="2405" w:type="dxa"/>
          </w:tcPr>
          <w:p w14:paraId="2C2A8A21" w14:textId="5E68A948" w:rsidR="00C93484" w:rsidRPr="00452AAE" w:rsidRDefault="00C93484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S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core 1 (no progression)</w:t>
            </w:r>
          </w:p>
          <w:p w14:paraId="7701E61B" w14:textId="4E38B63A" w:rsidR="00C93484" w:rsidRPr="00452AAE" w:rsidRDefault="00C93484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S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core 2</w:t>
            </w:r>
            <w:r w:rsidR="009D71DF"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 (mild progression)</w:t>
            </w:r>
          </w:p>
          <w:p w14:paraId="755C5D39" w14:textId="740C8C8D" w:rsidR="00C93484" w:rsidRPr="00452AAE" w:rsidRDefault="00C93484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S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core 3</w:t>
            </w:r>
            <w:r w:rsidR="009D71DF"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 (moderate progression)</w:t>
            </w:r>
          </w:p>
          <w:p w14:paraId="2EBAE1E5" w14:textId="0721C221" w:rsidR="00C93484" w:rsidRPr="00452AAE" w:rsidRDefault="00C93484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S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core 4</w:t>
            </w:r>
            <w:r w:rsidR="009D71DF"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(advanced progression)</w:t>
            </w:r>
          </w:p>
        </w:tc>
        <w:tc>
          <w:tcPr>
            <w:tcW w:w="6089" w:type="dxa"/>
          </w:tcPr>
          <w:p w14:paraId="69785D02" w14:textId="202D69B7" w:rsidR="009E166F" w:rsidRPr="00452AAE" w:rsidRDefault="009E166F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0</w:t>
            </w:r>
          </w:p>
          <w:p w14:paraId="2BB07E2C" w14:textId="2D548E1A" w:rsidR="009E166F" w:rsidRPr="00452AAE" w:rsidRDefault="009E166F" w:rsidP="009E166F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1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 - 3</w:t>
            </w:r>
          </w:p>
          <w:p w14:paraId="2CE5217F" w14:textId="0149A0DE" w:rsidR="009E166F" w:rsidRPr="00452AAE" w:rsidRDefault="009E166F" w:rsidP="009E166F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4 - 6</w:t>
            </w:r>
          </w:p>
          <w:p w14:paraId="5278E4CF" w14:textId="5AA6CEE2" w:rsidR="009E166F" w:rsidRPr="00452AAE" w:rsidRDefault="009E166F" w:rsidP="00C9348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7 - 9</w:t>
            </w:r>
          </w:p>
        </w:tc>
      </w:tr>
    </w:tbl>
    <w:p w14:paraId="541E6ABD" w14:textId="77777777" w:rsidR="00C34D3F" w:rsidRDefault="00C34D3F" w:rsidP="00162462">
      <w:pPr>
        <w:rPr>
          <w:rFonts w:ascii="Times New Roman" w:eastAsia="OTNEJMScalaSansLF" w:hAnsi="Times New Roman" w:cs="Times New Roman"/>
          <w:b/>
          <w:kern w:val="0"/>
          <w:szCs w:val="21"/>
        </w:rPr>
      </w:pPr>
    </w:p>
    <w:p w14:paraId="5B498C9C" w14:textId="734BADF3" w:rsidR="009F0CFF" w:rsidRPr="00162462" w:rsidRDefault="009F0CFF" w:rsidP="00162462">
      <w:pPr>
        <w:pStyle w:val="a8"/>
        <w:numPr>
          <w:ilvl w:val="0"/>
          <w:numId w:val="3"/>
        </w:numPr>
        <w:jc w:val="left"/>
        <w:rPr>
          <w:rFonts w:ascii="Times New Roman" w:eastAsia="OTNEJMScalaSansLF" w:hAnsi="Times New Roman" w:cs="Times New Roman"/>
          <w:kern w:val="0"/>
          <w:szCs w:val="21"/>
        </w:rPr>
      </w:pPr>
      <w:proofErr w:type="spellStart"/>
      <w:r w:rsidRPr="00162462">
        <w:rPr>
          <w:rFonts w:ascii="Times New Roman" w:eastAsia="OTNEJMScalaSansLF" w:hAnsi="Times New Roman" w:cs="Times New Roman"/>
          <w:kern w:val="0"/>
          <w:szCs w:val="21"/>
        </w:rPr>
        <w:t>Nakanuma</w:t>
      </w:r>
      <w:proofErr w:type="spellEnd"/>
      <w:r w:rsidRPr="00162462">
        <w:rPr>
          <w:rFonts w:ascii="Times New Roman" w:eastAsia="OTNEJMScalaSansLF" w:hAnsi="Times New Roman" w:cs="Times New Roman"/>
          <w:kern w:val="0"/>
          <w:szCs w:val="21"/>
        </w:rPr>
        <w:t xml:space="preserve"> Classification (Activity Classification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6089"/>
      </w:tblGrid>
      <w:tr w:rsidR="00162462" w:rsidRPr="00452AAE" w14:paraId="68C8DC8B" w14:textId="77777777" w:rsidTr="00753614">
        <w:tc>
          <w:tcPr>
            <w:tcW w:w="8494" w:type="dxa"/>
            <w:gridSpan w:val="2"/>
          </w:tcPr>
          <w:p w14:paraId="71FF4361" w14:textId="44192C38" w:rsidR="00162462" w:rsidRPr="00452AAE" w:rsidRDefault="00162462" w:rsidP="0075361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holangitis activity</w:t>
            </w:r>
          </w:p>
        </w:tc>
      </w:tr>
      <w:tr w:rsidR="00162462" w:rsidRPr="00452AAE" w14:paraId="05F2E13E" w14:textId="77777777" w:rsidTr="00753614">
        <w:tc>
          <w:tcPr>
            <w:tcW w:w="2405" w:type="dxa"/>
          </w:tcPr>
          <w:p w14:paraId="62D7CC67" w14:textId="4BC53A64" w:rsidR="00F37FD5" w:rsidRPr="00452AAE" w:rsidRDefault="00F37FD5" w:rsidP="00F37FD5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CA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0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 (no </w:t>
            </w: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activity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)</w:t>
            </w:r>
          </w:p>
          <w:p w14:paraId="0BC96603" w14:textId="5A995C0E" w:rsidR="00F37FD5" w:rsidRPr="00452AAE" w:rsidRDefault="00F37FD5" w:rsidP="00F37FD5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CA1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 (mild </w:t>
            </w: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activity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)</w:t>
            </w:r>
          </w:p>
          <w:p w14:paraId="485B255B" w14:textId="23DBB4FB" w:rsidR="00F37FD5" w:rsidRPr="00452AAE" w:rsidRDefault="00F37FD5" w:rsidP="00F37FD5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CA2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 (moderate </w:t>
            </w: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activity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)</w:t>
            </w:r>
          </w:p>
          <w:p w14:paraId="07E752B6" w14:textId="00EA75BB" w:rsidR="00162462" w:rsidRPr="00452AAE" w:rsidRDefault="00F37FD5" w:rsidP="00F37FD5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CA3 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mark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ed </w:t>
            </w: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activity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6089" w:type="dxa"/>
          </w:tcPr>
          <w:p w14:paraId="505CCDA2" w14:textId="7D1743CA" w:rsidR="00162462" w:rsidRPr="00452AAE" w:rsidRDefault="00162462" w:rsidP="0075361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N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o </w:t>
            </w:r>
            <w:r w:rsidR="00F37FD5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cho</w:t>
            </w:r>
            <w:r w:rsidR="00540927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l</w:t>
            </w:r>
            <w:r w:rsidR="00F37FD5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angitis, but mild duct epithelial damage may be present</w:t>
            </w:r>
          </w:p>
          <w:p w14:paraId="0A54C492" w14:textId="1A7298A8" w:rsidR="00162462" w:rsidRDefault="00540927" w:rsidP="0075361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O</w:t>
            </w: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ne evident chronic cholangitis in the specimen</w:t>
            </w:r>
          </w:p>
          <w:p w14:paraId="3957362E" w14:textId="2E798B1C" w:rsidR="00540927" w:rsidRPr="00452AAE" w:rsidRDefault="00540927" w:rsidP="0075361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ore than two bile ducts with evident chronic cholangitis</w:t>
            </w:r>
          </w:p>
          <w:p w14:paraId="7105C8BD" w14:textId="43799407" w:rsidR="00162462" w:rsidRPr="00452AAE" w:rsidRDefault="00C945A5" w:rsidP="0075361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t least one CNSDC in the specimen</w:t>
            </w:r>
          </w:p>
        </w:tc>
      </w:tr>
      <w:tr w:rsidR="00162462" w:rsidRPr="00452AAE" w14:paraId="0EA516A9" w14:textId="77777777" w:rsidTr="00753614">
        <w:tc>
          <w:tcPr>
            <w:tcW w:w="8494" w:type="dxa"/>
            <w:gridSpan w:val="2"/>
          </w:tcPr>
          <w:p w14:paraId="51B7AE43" w14:textId="0F867876" w:rsidR="00162462" w:rsidRPr="00452AAE" w:rsidRDefault="00F37FD5" w:rsidP="00753614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Hepatitis activity</w:t>
            </w:r>
          </w:p>
        </w:tc>
      </w:tr>
      <w:tr w:rsidR="00162462" w:rsidRPr="00452AAE" w14:paraId="40DCB34E" w14:textId="77777777" w:rsidTr="00753614">
        <w:tc>
          <w:tcPr>
            <w:tcW w:w="2405" w:type="dxa"/>
          </w:tcPr>
          <w:p w14:paraId="64955804" w14:textId="7FE9567E" w:rsidR="00F37FD5" w:rsidRPr="00452AAE" w:rsidRDefault="00F37FD5" w:rsidP="00F37FD5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HA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0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 (no </w:t>
            </w: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activity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)</w:t>
            </w:r>
          </w:p>
          <w:p w14:paraId="505E7389" w14:textId="471866C0" w:rsidR="00F37FD5" w:rsidRDefault="00F37FD5" w:rsidP="00F37FD5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HA1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 (mild </w:t>
            </w: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activity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)</w:t>
            </w:r>
          </w:p>
          <w:p w14:paraId="0E2AAAD2" w14:textId="77777777" w:rsidR="00614901" w:rsidRPr="00452AAE" w:rsidRDefault="00614901" w:rsidP="00F37FD5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</w:p>
          <w:p w14:paraId="52831FB1" w14:textId="7D0BF93C" w:rsidR="00F37FD5" w:rsidRDefault="00F37FD5" w:rsidP="00F37FD5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HA2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 (moderate </w:t>
            </w: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activity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)</w:t>
            </w:r>
          </w:p>
          <w:p w14:paraId="4F6574B9" w14:textId="77777777" w:rsidR="00614901" w:rsidRPr="00452AAE" w:rsidRDefault="00614901" w:rsidP="00F37FD5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</w:p>
          <w:p w14:paraId="77E565A6" w14:textId="34D7935E" w:rsidR="00162462" w:rsidRPr="00452AAE" w:rsidRDefault="00F37FD5" w:rsidP="00F37FD5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HA3 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mark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ed </w:t>
            </w: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activity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6089" w:type="dxa"/>
          </w:tcPr>
          <w:p w14:paraId="1E800C48" w14:textId="49E12609" w:rsidR="00614901" w:rsidRPr="00452AAE" w:rsidRDefault="00614901" w:rsidP="00614901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 w:rsidRPr="00452AAE">
              <w:rPr>
                <w:rFonts w:ascii="Times New Roman" w:eastAsia="OTNEJMScalaSansLF" w:hAnsi="Times New Roman" w:cs="Times New Roman" w:hint="eastAsia"/>
                <w:kern w:val="0"/>
                <w:sz w:val="16"/>
                <w:szCs w:val="16"/>
              </w:rPr>
              <w:t>N</w:t>
            </w:r>
            <w:r w:rsidRPr="00452AAE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o </w:t>
            </w: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interface hepatitis, and no or minimum lobular hepatitis</w:t>
            </w:r>
          </w:p>
          <w:p w14:paraId="7DFB0579" w14:textId="77777777" w:rsidR="00614901" w:rsidRDefault="00614901" w:rsidP="00614901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Interface hepatitis affecting 10 continuous hepatocytes in one portal tract or fibrous septa, </w:t>
            </w:r>
          </w:p>
          <w:p w14:paraId="3163EE50" w14:textId="15E7F051" w:rsidR="00614901" w:rsidRDefault="00614901" w:rsidP="00614901">
            <w:pPr>
              <w:spacing w:line="240" w:lineRule="exact"/>
              <w:ind w:firstLineChars="100" w:firstLine="160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and mild-moderate lobular hepatitis</w:t>
            </w:r>
          </w:p>
          <w:p w14:paraId="3E08535E" w14:textId="77777777" w:rsidR="00C26D90" w:rsidRDefault="00614901" w:rsidP="00C26D90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Interface hepatitis affecting 10 continuous hepatocytes in </w:t>
            </w:r>
            <w:r w:rsidR="00C26D90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more than two</w:t>
            </w: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 portal tract</w:t>
            </w:r>
            <w:r w:rsidR="00C26D90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 or </w:t>
            </w:r>
          </w:p>
          <w:p w14:paraId="4EB3120C" w14:textId="097DE6B5" w:rsidR="00162462" w:rsidRDefault="00614901" w:rsidP="00C26D90">
            <w:pPr>
              <w:spacing w:line="240" w:lineRule="exact"/>
              <w:ind w:firstLineChars="100" w:firstLine="160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fibrous septa, and mild-moderate lobular hepatitis</w:t>
            </w:r>
          </w:p>
          <w:p w14:paraId="730219ED" w14:textId="77777777" w:rsidR="00C26D90" w:rsidRDefault="00614901" w:rsidP="00C26D90">
            <w:pPr>
              <w:spacing w:line="240" w:lineRule="exact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Interface hepatitis affecting </w:t>
            </w:r>
            <w:r w:rsidR="00C26D90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0 continuous hepatocytes in </w:t>
            </w:r>
            <w:r w:rsidR="00C26D90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more than half of the </w:t>
            </w: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portal</w:t>
            </w:r>
            <w:r w:rsidR="00C26D90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 xml:space="preserve"> </w:t>
            </w:r>
          </w:p>
          <w:p w14:paraId="23F9CA90" w14:textId="14FA5A48" w:rsidR="00614901" w:rsidRPr="00452AAE" w:rsidRDefault="00614901" w:rsidP="00C26D90">
            <w:pPr>
              <w:spacing w:line="240" w:lineRule="exact"/>
              <w:ind w:firstLineChars="100" w:firstLine="160"/>
              <w:jc w:val="left"/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tract</w:t>
            </w:r>
            <w:r w:rsidR="00C26D90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, and moderate lobular hepatitis</w:t>
            </w:r>
            <w:r w:rsidR="00C26D90">
              <w:rPr>
                <w:rFonts w:ascii="Times New Roman" w:eastAsia="OTNEJMScalaSansLF" w:hAnsi="Times New Roman" w:cs="Times New Roman"/>
                <w:kern w:val="0"/>
                <w:sz w:val="16"/>
                <w:szCs w:val="16"/>
              </w:rPr>
              <w:t>, or bridging or zonal necrosis</w:t>
            </w:r>
          </w:p>
        </w:tc>
      </w:tr>
    </w:tbl>
    <w:p w14:paraId="533354DE" w14:textId="7D668784" w:rsidR="00162462" w:rsidRPr="00C26D90" w:rsidRDefault="00C26D90" w:rsidP="00C26D90">
      <w:pPr>
        <w:jc w:val="left"/>
        <w:rPr>
          <w:rFonts w:ascii="Times New Roman" w:eastAsia="OTNEJMScalaSansLF" w:hAnsi="Times New Roman" w:cs="Times New Roman"/>
          <w:kern w:val="0"/>
          <w:sz w:val="16"/>
          <w:szCs w:val="16"/>
        </w:rPr>
      </w:pPr>
      <w:r w:rsidRPr="00C26D90">
        <w:rPr>
          <w:rFonts w:ascii="Times New Roman" w:eastAsia="OTNEJMScalaSansLF" w:hAnsi="Times New Roman" w:cs="Times New Roman" w:hint="eastAsia"/>
          <w:kern w:val="0"/>
          <w:sz w:val="16"/>
          <w:szCs w:val="16"/>
        </w:rPr>
        <w:t>C</w:t>
      </w:r>
      <w:r w:rsidRPr="00C26D90">
        <w:rPr>
          <w:rFonts w:ascii="Times New Roman" w:eastAsia="OTNEJMScalaSansLF" w:hAnsi="Times New Roman" w:cs="Times New Roman"/>
          <w:kern w:val="0"/>
          <w:sz w:val="16"/>
          <w:szCs w:val="16"/>
        </w:rPr>
        <w:t xml:space="preserve">A, </w:t>
      </w:r>
      <w:r>
        <w:rPr>
          <w:rFonts w:ascii="Times New Roman" w:eastAsia="OTNEJMScalaSansLF" w:hAnsi="Times New Roman" w:cs="Times New Roman"/>
          <w:kern w:val="0"/>
          <w:sz w:val="16"/>
          <w:szCs w:val="16"/>
        </w:rPr>
        <w:t>cholangitis activity; CNSDC, chronic non-suppurative destructive cholangitis; HA, hepatitis activity</w:t>
      </w:r>
    </w:p>
    <w:p w14:paraId="251F7C9A" w14:textId="77777777" w:rsidR="00EB1C51" w:rsidRDefault="00EB1C51" w:rsidP="00C26D90">
      <w:pPr>
        <w:rPr>
          <w:rFonts w:ascii="Times New Roman" w:eastAsia="OTNEJMScalaSansLF" w:hAnsi="Times New Roman" w:cs="Times New Roman"/>
          <w:b/>
          <w:kern w:val="0"/>
          <w:szCs w:val="21"/>
        </w:rPr>
      </w:pPr>
    </w:p>
    <w:sectPr w:rsidR="00EB1C51" w:rsidSect="0043577A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F7F2B0" w14:textId="77777777" w:rsidR="00EB444A" w:rsidRDefault="00EB444A" w:rsidP="00BB11E9">
      <w:r>
        <w:separator/>
      </w:r>
    </w:p>
  </w:endnote>
  <w:endnote w:type="continuationSeparator" w:id="0">
    <w:p w14:paraId="52E3D334" w14:textId="77777777" w:rsidR="00EB444A" w:rsidRDefault="00EB444A" w:rsidP="00BB11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OTNEJMScalaSansLF">
    <w:altName w:val="HGPｺﾞｼｯｸE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2886C7" w14:textId="77777777" w:rsidR="00EB444A" w:rsidRDefault="00EB444A" w:rsidP="00BB11E9">
      <w:r>
        <w:separator/>
      </w:r>
    </w:p>
  </w:footnote>
  <w:footnote w:type="continuationSeparator" w:id="0">
    <w:p w14:paraId="6152AD9C" w14:textId="77777777" w:rsidR="00EB444A" w:rsidRDefault="00EB444A" w:rsidP="00BB11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D91363"/>
    <w:multiLevelType w:val="hybridMultilevel"/>
    <w:tmpl w:val="061010CA"/>
    <w:lvl w:ilvl="0" w:tplc="351A7D4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2D12C05"/>
    <w:multiLevelType w:val="hybridMultilevel"/>
    <w:tmpl w:val="9718D72E"/>
    <w:lvl w:ilvl="0" w:tplc="F96E8BC6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04C5255"/>
    <w:multiLevelType w:val="hybridMultilevel"/>
    <w:tmpl w:val="BF9C557E"/>
    <w:lvl w:ilvl="0" w:tplc="0D4A4A0A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70F3"/>
    <w:rsid w:val="00001E6E"/>
    <w:rsid w:val="00011134"/>
    <w:rsid w:val="00016CF4"/>
    <w:rsid w:val="000178AC"/>
    <w:rsid w:val="00030122"/>
    <w:rsid w:val="000326AD"/>
    <w:rsid w:val="00033AEC"/>
    <w:rsid w:val="00041916"/>
    <w:rsid w:val="00042CF9"/>
    <w:rsid w:val="00055579"/>
    <w:rsid w:val="0005675B"/>
    <w:rsid w:val="0006379E"/>
    <w:rsid w:val="0006774B"/>
    <w:rsid w:val="00067A72"/>
    <w:rsid w:val="0007050B"/>
    <w:rsid w:val="0008301B"/>
    <w:rsid w:val="00094ADF"/>
    <w:rsid w:val="000B1B56"/>
    <w:rsid w:val="000B1D79"/>
    <w:rsid w:val="000B22F5"/>
    <w:rsid w:val="000B23DA"/>
    <w:rsid w:val="000B517E"/>
    <w:rsid w:val="000C164C"/>
    <w:rsid w:val="000D32FB"/>
    <w:rsid w:val="000E0E90"/>
    <w:rsid w:val="000E5C9A"/>
    <w:rsid w:val="000E70F3"/>
    <w:rsid w:val="000F2B93"/>
    <w:rsid w:val="00103619"/>
    <w:rsid w:val="00106B6C"/>
    <w:rsid w:val="001228EE"/>
    <w:rsid w:val="00130BED"/>
    <w:rsid w:val="00131A5B"/>
    <w:rsid w:val="00143628"/>
    <w:rsid w:val="001443BD"/>
    <w:rsid w:val="00162462"/>
    <w:rsid w:val="00172DBA"/>
    <w:rsid w:val="001809A7"/>
    <w:rsid w:val="001934FF"/>
    <w:rsid w:val="001978D9"/>
    <w:rsid w:val="001B0230"/>
    <w:rsid w:val="001B27FA"/>
    <w:rsid w:val="001B5E35"/>
    <w:rsid w:val="001C0BF1"/>
    <w:rsid w:val="001C436F"/>
    <w:rsid w:val="001C6A8B"/>
    <w:rsid w:val="001D29F8"/>
    <w:rsid w:val="001D61BD"/>
    <w:rsid w:val="001F568E"/>
    <w:rsid w:val="0022098F"/>
    <w:rsid w:val="00222089"/>
    <w:rsid w:val="00231809"/>
    <w:rsid w:val="00236F8E"/>
    <w:rsid w:val="00241198"/>
    <w:rsid w:val="00246E61"/>
    <w:rsid w:val="00247DE1"/>
    <w:rsid w:val="002514C1"/>
    <w:rsid w:val="00261022"/>
    <w:rsid w:val="00263646"/>
    <w:rsid w:val="0026502E"/>
    <w:rsid w:val="00270491"/>
    <w:rsid w:val="002714D2"/>
    <w:rsid w:val="00274D76"/>
    <w:rsid w:val="00276F9A"/>
    <w:rsid w:val="002779A7"/>
    <w:rsid w:val="00287063"/>
    <w:rsid w:val="00287243"/>
    <w:rsid w:val="00287DD2"/>
    <w:rsid w:val="00296DE4"/>
    <w:rsid w:val="002A5552"/>
    <w:rsid w:val="002B48B2"/>
    <w:rsid w:val="002B5392"/>
    <w:rsid w:val="002D2B3E"/>
    <w:rsid w:val="002E5B51"/>
    <w:rsid w:val="002F37F8"/>
    <w:rsid w:val="00306C8B"/>
    <w:rsid w:val="00313A75"/>
    <w:rsid w:val="00316294"/>
    <w:rsid w:val="003236E0"/>
    <w:rsid w:val="003243A0"/>
    <w:rsid w:val="00333DA5"/>
    <w:rsid w:val="0034062D"/>
    <w:rsid w:val="00340FB6"/>
    <w:rsid w:val="00346E38"/>
    <w:rsid w:val="003538DF"/>
    <w:rsid w:val="00355D7F"/>
    <w:rsid w:val="003575D9"/>
    <w:rsid w:val="00360676"/>
    <w:rsid w:val="003623B6"/>
    <w:rsid w:val="00370427"/>
    <w:rsid w:val="00370509"/>
    <w:rsid w:val="00372387"/>
    <w:rsid w:val="00377292"/>
    <w:rsid w:val="003808C2"/>
    <w:rsid w:val="00382C6D"/>
    <w:rsid w:val="00393B96"/>
    <w:rsid w:val="003B1013"/>
    <w:rsid w:val="003B1A95"/>
    <w:rsid w:val="003B27A0"/>
    <w:rsid w:val="003C3046"/>
    <w:rsid w:val="003C4E64"/>
    <w:rsid w:val="003C73C2"/>
    <w:rsid w:val="003D0104"/>
    <w:rsid w:val="003D1872"/>
    <w:rsid w:val="003D3596"/>
    <w:rsid w:val="003D38BB"/>
    <w:rsid w:val="003D76E7"/>
    <w:rsid w:val="003E1720"/>
    <w:rsid w:val="003F01C8"/>
    <w:rsid w:val="003F667C"/>
    <w:rsid w:val="00401030"/>
    <w:rsid w:val="00415048"/>
    <w:rsid w:val="004214B4"/>
    <w:rsid w:val="00421F00"/>
    <w:rsid w:val="00422E68"/>
    <w:rsid w:val="0042391E"/>
    <w:rsid w:val="0043577A"/>
    <w:rsid w:val="004428DF"/>
    <w:rsid w:val="00443A3D"/>
    <w:rsid w:val="00452AAE"/>
    <w:rsid w:val="00456275"/>
    <w:rsid w:val="00472B25"/>
    <w:rsid w:val="004824F8"/>
    <w:rsid w:val="00483CA0"/>
    <w:rsid w:val="00484C28"/>
    <w:rsid w:val="00484F1B"/>
    <w:rsid w:val="004874B0"/>
    <w:rsid w:val="004934BE"/>
    <w:rsid w:val="0049581C"/>
    <w:rsid w:val="004A76AB"/>
    <w:rsid w:val="004B0CC5"/>
    <w:rsid w:val="004B5895"/>
    <w:rsid w:val="004B5EEB"/>
    <w:rsid w:val="004C3D33"/>
    <w:rsid w:val="004C6FC3"/>
    <w:rsid w:val="004D010E"/>
    <w:rsid w:val="004D0700"/>
    <w:rsid w:val="004E1600"/>
    <w:rsid w:val="004F06D5"/>
    <w:rsid w:val="004F1E8F"/>
    <w:rsid w:val="004F4F5B"/>
    <w:rsid w:val="0050742E"/>
    <w:rsid w:val="0052270C"/>
    <w:rsid w:val="00522BA5"/>
    <w:rsid w:val="00530037"/>
    <w:rsid w:val="00540927"/>
    <w:rsid w:val="00542798"/>
    <w:rsid w:val="00551FC2"/>
    <w:rsid w:val="00557315"/>
    <w:rsid w:val="00562348"/>
    <w:rsid w:val="005877FF"/>
    <w:rsid w:val="00587BA1"/>
    <w:rsid w:val="00591DFC"/>
    <w:rsid w:val="00595D03"/>
    <w:rsid w:val="005A793F"/>
    <w:rsid w:val="005B2A8E"/>
    <w:rsid w:val="005B74D1"/>
    <w:rsid w:val="005C3C6F"/>
    <w:rsid w:val="005D0DD1"/>
    <w:rsid w:val="005D5E4F"/>
    <w:rsid w:val="005E3536"/>
    <w:rsid w:val="00607E45"/>
    <w:rsid w:val="00613449"/>
    <w:rsid w:val="00614901"/>
    <w:rsid w:val="0062046A"/>
    <w:rsid w:val="00621A61"/>
    <w:rsid w:val="00630682"/>
    <w:rsid w:val="0063293E"/>
    <w:rsid w:val="00636F37"/>
    <w:rsid w:val="00637748"/>
    <w:rsid w:val="00643C35"/>
    <w:rsid w:val="0066045A"/>
    <w:rsid w:val="00666D73"/>
    <w:rsid w:val="00667D53"/>
    <w:rsid w:val="00674315"/>
    <w:rsid w:val="0067655D"/>
    <w:rsid w:val="00683D84"/>
    <w:rsid w:val="006D033F"/>
    <w:rsid w:val="006D37E3"/>
    <w:rsid w:val="006E436D"/>
    <w:rsid w:val="006E58AF"/>
    <w:rsid w:val="006F0F34"/>
    <w:rsid w:val="00701D40"/>
    <w:rsid w:val="00704FDC"/>
    <w:rsid w:val="00711DFB"/>
    <w:rsid w:val="0071616D"/>
    <w:rsid w:val="00724E21"/>
    <w:rsid w:val="00730C3C"/>
    <w:rsid w:val="00733AD6"/>
    <w:rsid w:val="00741706"/>
    <w:rsid w:val="007454F7"/>
    <w:rsid w:val="00755546"/>
    <w:rsid w:val="00757507"/>
    <w:rsid w:val="00763C1A"/>
    <w:rsid w:val="0077193F"/>
    <w:rsid w:val="00792958"/>
    <w:rsid w:val="00797780"/>
    <w:rsid w:val="007A2B76"/>
    <w:rsid w:val="007A408D"/>
    <w:rsid w:val="007A46AB"/>
    <w:rsid w:val="007E15D1"/>
    <w:rsid w:val="007E1852"/>
    <w:rsid w:val="007E5F58"/>
    <w:rsid w:val="0080512A"/>
    <w:rsid w:val="008570DF"/>
    <w:rsid w:val="00867CC5"/>
    <w:rsid w:val="0087249A"/>
    <w:rsid w:val="00873858"/>
    <w:rsid w:val="00891A90"/>
    <w:rsid w:val="008A75AF"/>
    <w:rsid w:val="008B556A"/>
    <w:rsid w:val="008D797A"/>
    <w:rsid w:val="008E06DA"/>
    <w:rsid w:val="008E1083"/>
    <w:rsid w:val="008E32C6"/>
    <w:rsid w:val="008E482D"/>
    <w:rsid w:val="008F562F"/>
    <w:rsid w:val="008F605B"/>
    <w:rsid w:val="008F7A5C"/>
    <w:rsid w:val="00911B34"/>
    <w:rsid w:val="00911B36"/>
    <w:rsid w:val="009243C0"/>
    <w:rsid w:val="00933E21"/>
    <w:rsid w:val="00935386"/>
    <w:rsid w:val="009448BC"/>
    <w:rsid w:val="00961821"/>
    <w:rsid w:val="0096630F"/>
    <w:rsid w:val="00995B9E"/>
    <w:rsid w:val="00997B4B"/>
    <w:rsid w:val="009A567C"/>
    <w:rsid w:val="009B0FFB"/>
    <w:rsid w:val="009B234F"/>
    <w:rsid w:val="009B48A8"/>
    <w:rsid w:val="009C4D7B"/>
    <w:rsid w:val="009C5F23"/>
    <w:rsid w:val="009D4BEE"/>
    <w:rsid w:val="009D71DF"/>
    <w:rsid w:val="009D74F4"/>
    <w:rsid w:val="009E125E"/>
    <w:rsid w:val="009E166F"/>
    <w:rsid w:val="009E45BA"/>
    <w:rsid w:val="009E5136"/>
    <w:rsid w:val="009F0233"/>
    <w:rsid w:val="009F0CFF"/>
    <w:rsid w:val="009F4CFA"/>
    <w:rsid w:val="00A00F32"/>
    <w:rsid w:val="00A02927"/>
    <w:rsid w:val="00A054F2"/>
    <w:rsid w:val="00A1137A"/>
    <w:rsid w:val="00A1453E"/>
    <w:rsid w:val="00A16F27"/>
    <w:rsid w:val="00A170AB"/>
    <w:rsid w:val="00A20F39"/>
    <w:rsid w:val="00A212CE"/>
    <w:rsid w:val="00A2265A"/>
    <w:rsid w:val="00A2463B"/>
    <w:rsid w:val="00A2653A"/>
    <w:rsid w:val="00A320F4"/>
    <w:rsid w:val="00A339B5"/>
    <w:rsid w:val="00A404D6"/>
    <w:rsid w:val="00A4170B"/>
    <w:rsid w:val="00A5184A"/>
    <w:rsid w:val="00A66599"/>
    <w:rsid w:val="00A829D7"/>
    <w:rsid w:val="00A93265"/>
    <w:rsid w:val="00A94899"/>
    <w:rsid w:val="00A951E9"/>
    <w:rsid w:val="00AA21CD"/>
    <w:rsid w:val="00AA426F"/>
    <w:rsid w:val="00AA573B"/>
    <w:rsid w:val="00AB2702"/>
    <w:rsid w:val="00AB797F"/>
    <w:rsid w:val="00AC2377"/>
    <w:rsid w:val="00AD0907"/>
    <w:rsid w:val="00AE0F09"/>
    <w:rsid w:val="00AE1105"/>
    <w:rsid w:val="00AE264E"/>
    <w:rsid w:val="00AE3959"/>
    <w:rsid w:val="00B03DA6"/>
    <w:rsid w:val="00B073A8"/>
    <w:rsid w:val="00B07BAA"/>
    <w:rsid w:val="00B07E66"/>
    <w:rsid w:val="00B16646"/>
    <w:rsid w:val="00B17A3B"/>
    <w:rsid w:val="00B24929"/>
    <w:rsid w:val="00B40192"/>
    <w:rsid w:val="00B439C5"/>
    <w:rsid w:val="00B447BA"/>
    <w:rsid w:val="00B60804"/>
    <w:rsid w:val="00B6362B"/>
    <w:rsid w:val="00B6520C"/>
    <w:rsid w:val="00B65CF4"/>
    <w:rsid w:val="00B662EF"/>
    <w:rsid w:val="00B80193"/>
    <w:rsid w:val="00B82E18"/>
    <w:rsid w:val="00B86D0C"/>
    <w:rsid w:val="00B9498A"/>
    <w:rsid w:val="00B953CD"/>
    <w:rsid w:val="00BA0F48"/>
    <w:rsid w:val="00BA4707"/>
    <w:rsid w:val="00BB11E9"/>
    <w:rsid w:val="00BB3177"/>
    <w:rsid w:val="00BC34F3"/>
    <w:rsid w:val="00BD2938"/>
    <w:rsid w:val="00BD3AA3"/>
    <w:rsid w:val="00BE64E0"/>
    <w:rsid w:val="00BF35E7"/>
    <w:rsid w:val="00BF7F59"/>
    <w:rsid w:val="00C06A22"/>
    <w:rsid w:val="00C10B4A"/>
    <w:rsid w:val="00C11FBF"/>
    <w:rsid w:val="00C125A1"/>
    <w:rsid w:val="00C12B50"/>
    <w:rsid w:val="00C226C7"/>
    <w:rsid w:val="00C26D90"/>
    <w:rsid w:val="00C34D3F"/>
    <w:rsid w:val="00C45272"/>
    <w:rsid w:val="00C61606"/>
    <w:rsid w:val="00C635AB"/>
    <w:rsid w:val="00C710B7"/>
    <w:rsid w:val="00C73579"/>
    <w:rsid w:val="00C74AA8"/>
    <w:rsid w:val="00C83FC2"/>
    <w:rsid w:val="00C85AB0"/>
    <w:rsid w:val="00C86572"/>
    <w:rsid w:val="00C904FF"/>
    <w:rsid w:val="00C92246"/>
    <w:rsid w:val="00C92666"/>
    <w:rsid w:val="00C931C3"/>
    <w:rsid w:val="00C931D2"/>
    <w:rsid w:val="00C93484"/>
    <w:rsid w:val="00C945A5"/>
    <w:rsid w:val="00C94DCC"/>
    <w:rsid w:val="00CA3E9E"/>
    <w:rsid w:val="00CA5BAF"/>
    <w:rsid w:val="00CD3EE3"/>
    <w:rsid w:val="00CD5D66"/>
    <w:rsid w:val="00CE1963"/>
    <w:rsid w:val="00CF4ADB"/>
    <w:rsid w:val="00D039FE"/>
    <w:rsid w:val="00D051B4"/>
    <w:rsid w:val="00D12A72"/>
    <w:rsid w:val="00D12E3A"/>
    <w:rsid w:val="00D2121F"/>
    <w:rsid w:val="00D22616"/>
    <w:rsid w:val="00D233D0"/>
    <w:rsid w:val="00D370CD"/>
    <w:rsid w:val="00D4236A"/>
    <w:rsid w:val="00D46D13"/>
    <w:rsid w:val="00D47F92"/>
    <w:rsid w:val="00D50411"/>
    <w:rsid w:val="00D60189"/>
    <w:rsid w:val="00D65885"/>
    <w:rsid w:val="00D84CFC"/>
    <w:rsid w:val="00D863A6"/>
    <w:rsid w:val="00D94C50"/>
    <w:rsid w:val="00DA0C52"/>
    <w:rsid w:val="00DB0075"/>
    <w:rsid w:val="00DB2056"/>
    <w:rsid w:val="00DB2CA2"/>
    <w:rsid w:val="00DD6CCE"/>
    <w:rsid w:val="00DE0907"/>
    <w:rsid w:val="00DE2F46"/>
    <w:rsid w:val="00DE3DA7"/>
    <w:rsid w:val="00DE4C6D"/>
    <w:rsid w:val="00DE55C5"/>
    <w:rsid w:val="00DE6341"/>
    <w:rsid w:val="00DE6FB4"/>
    <w:rsid w:val="00E05615"/>
    <w:rsid w:val="00E05943"/>
    <w:rsid w:val="00E066C8"/>
    <w:rsid w:val="00E15037"/>
    <w:rsid w:val="00E1550E"/>
    <w:rsid w:val="00E15F9F"/>
    <w:rsid w:val="00E374FA"/>
    <w:rsid w:val="00E66F0B"/>
    <w:rsid w:val="00E67263"/>
    <w:rsid w:val="00E67F97"/>
    <w:rsid w:val="00E76F4E"/>
    <w:rsid w:val="00E8337F"/>
    <w:rsid w:val="00E85F19"/>
    <w:rsid w:val="00EB1C51"/>
    <w:rsid w:val="00EB444A"/>
    <w:rsid w:val="00EB4FFA"/>
    <w:rsid w:val="00EB6477"/>
    <w:rsid w:val="00EB76ED"/>
    <w:rsid w:val="00EF05FA"/>
    <w:rsid w:val="00EF0E58"/>
    <w:rsid w:val="00F01F71"/>
    <w:rsid w:val="00F044A3"/>
    <w:rsid w:val="00F06237"/>
    <w:rsid w:val="00F07E39"/>
    <w:rsid w:val="00F145C0"/>
    <w:rsid w:val="00F239DB"/>
    <w:rsid w:val="00F24C96"/>
    <w:rsid w:val="00F25C89"/>
    <w:rsid w:val="00F279A4"/>
    <w:rsid w:val="00F27D54"/>
    <w:rsid w:val="00F32AE8"/>
    <w:rsid w:val="00F37FD5"/>
    <w:rsid w:val="00F411B2"/>
    <w:rsid w:val="00F435FB"/>
    <w:rsid w:val="00F47A38"/>
    <w:rsid w:val="00F50190"/>
    <w:rsid w:val="00F54151"/>
    <w:rsid w:val="00F55AE9"/>
    <w:rsid w:val="00F70C35"/>
    <w:rsid w:val="00F81FC2"/>
    <w:rsid w:val="00F823A7"/>
    <w:rsid w:val="00F84F3B"/>
    <w:rsid w:val="00F90801"/>
    <w:rsid w:val="00F95C03"/>
    <w:rsid w:val="00F9791C"/>
    <w:rsid w:val="00FA2CA7"/>
    <w:rsid w:val="00FA5677"/>
    <w:rsid w:val="00FC1DB5"/>
    <w:rsid w:val="00FC5E2F"/>
    <w:rsid w:val="00FC66D1"/>
    <w:rsid w:val="00FD0DC3"/>
    <w:rsid w:val="00FD4DC0"/>
    <w:rsid w:val="00FE3D6E"/>
    <w:rsid w:val="00FF2394"/>
    <w:rsid w:val="00FF3195"/>
    <w:rsid w:val="00FF34C7"/>
    <w:rsid w:val="00FF4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5F5453C"/>
  <w15:chartTrackingRefBased/>
  <w15:docId w15:val="{FE170F94-3758-49CC-91C6-68ADDF22D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70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B11E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B11E9"/>
  </w:style>
  <w:style w:type="paragraph" w:styleId="a6">
    <w:name w:val="footer"/>
    <w:basedOn w:val="a"/>
    <w:link w:val="a7"/>
    <w:uiPriority w:val="99"/>
    <w:unhideWhenUsed/>
    <w:rsid w:val="00BB11E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B11E9"/>
  </w:style>
  <w:style w:type="paragraph" w:styleId="a8">
    <w:name w:val="List Paragraph"/>
    <w:basedOn w:val="a"/>
    <w:uiPriority w:val="34"/>
    <w:qFormat/>
    <w:rsid w:val="00F044A3"/>
    <w:pPr>
      <w:ind w:left="840"/>
    </w:pPr>
  </w:style>
  <w:style w:type="character" w:styleId="a9">
    <w:name w:val="annotation reference"/>
    <w:basedOn w:val="a0"/>
    <w:uiPriority w:val="99"/>
    <w:semiHidden/>
    <w:unhideWhenUsed/>
    <w:rsid w:val="00F90801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F90801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F90801"/>
  </w:style>
  <w:style w:type="paragraph" w:styleId="ac">
    <w:name w:val="annotation subject"/>
    <w:basedOn w:val="aa"/>
    <w:next w:val="aa"/>
    <w:link w:val="ad"/>
    <w:uiPriority w:val="99"/>
    <w:semiHidden/>
    <w:unhideWhenUsed/>
    <w:rsid w:val="00F90801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90801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F90801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F90801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rsid w:val="00F24C96"/>
    <w:rPr>
      <w:rFonts w:ascii="Times New Roman" w:eastAsia="ＭＳ 明朝" w:hAnsi="Times New Roman" w:cs="Times New Roman"/>
      <w:sz w:val="24"/>
      <w:szCs w:val="21"/>
    </w:rPr>
  </w:style>
  <w:style w:type="paragraph" w:customStyle="1" w:styleId="TableFootnote">
    <w:name w:val="Table Footnote"/>
    <w:basedOn w:val="a"/>
    <w:qFormat/>
    <w:rsid w:val="004D0700"/>
    <w:pPr>
      <w:widowControl/>
      <w:spacing w:before="60" w:after="60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4">
    <w:name w:val="toc 4"/>
    <w:next w:val="a"/>
    <w:uiPriority w:val="39"/>
    <w:rsid w:val="00B82E18"/>
    <w:pPr>
      <w:tabs>
        <w:tab w:val="left" w:pos="2280"/>
        <w:tab w:val="right" w:leader="dot" w:pos="9000"/>
      </w:tabs>
      <w:spacing w:before="60"/>
      <w:ind w:left="2160" w:right="360" w:hanging="108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TableHead">
    <w:name w:val="Table Head"/>
    <w:basedOn w:val="a"/>
    <w:rsid w:val="00B82E18"/>
    <w:pPr>
      <w:widowControl/>
      <w:spacing w:before="60" w:after="60"/>
      <w:jc w:val="center"/>
    </w:pPr>
    <w:rPr>
      <w:rFonts w:ascii="Times New Roman" w:eastAsia="Times New Roman" w:hAnsi="Times New Roman" w:cs="Times New Roman"/>
      <w:b/>
      <w:kern w:val="0"/>
      <w:sz w:val="24"/>
      <w:szCs w:val="4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92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5FAD32-01F5-4BD2-AD9E-D04D8603BA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Eisai Co.,Ltd.</Company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uyuki Sugisaki (杉崎 信行) / ［研開］ＰＪ</dc:creator>
  <cp:keywords/>
  <dc:description/>
  <cp:lastModifiedBy>Nobuyuki Sugisaki (杉崎 信行) / ［研開］ＰＪ</cp:lastModifiedBy>
  <cp:revision>3</cp:revision>
  <cp:lastPrinted>2020-02-10T02:01:00Z</cp:lastPrinted>
  <dcterms:created xsi:type="dcterms:W3CDTF">2021-12-15T02:15:00Z</dcterms:created>
  <dcterms:modified xsi:type="dcterms:W3CDTF">2021-12-15T02:15:00Z</dcterms:modified>
</cp:coreProperties>
</file>